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1E149C6D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93B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0EC87FB" w14:textId="6ED4D557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F31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1E149C6D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93B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0EC87FB" w14:textId="6ED4D557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F31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79562891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17534C94" w:rsidR="00560609" w:rsidRDefault="00E631E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EO databas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33BCAF05" w:rsidR="00C73533" w:rsidRPr="00560609" w:rsidRDefault="00E631ED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631E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GEOS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F31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79562891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17534C94" w:rsidR="00560609" w:rsidRDefault="00E631E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EO databas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33BCAF05" w:rsidR="00C73533" w:rsidRPr="00560609" w:rsidRDefault="00E631ED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631E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GEOS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F31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5248F0C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93B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5248F0C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93B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16BE018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1AF5D51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8255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16BE018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1AF5D51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8255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5CBA3F5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93B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8255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5CBA3F5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93B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8255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6CCEA84A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63FC868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F31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8255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63FC868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F31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8255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726AE56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F31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Hyf2f+dAgAAlg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726AE56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F31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09F0A6F3" w:rsidR="00560609" w:rsidRDefault="00FF312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fferent array platform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4F77038D" w:rsidR="00560609" w:rsidRDefault="0082553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255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u w:val="single"/>
                              </w:rPr>
                              <w:t>&lt;</w:t>
                            </w:r>
                            <w:r w:rsidR="00FF31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 studies of similar platform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F31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27AA08C4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Cntm25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09F0A6F3" w:rsidR="00560609" w:rsidRDefault="00FF312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fferent array platform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4F77038D" w:rsidR="00560609" w:rsidRDefault="0082553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255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u w:val="single"/>
                        </w:rPr>
                        <w:t>&lt;</w:t>
                      </w:r>
                      <w:r w:rsidR="00FF31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 studies of similar platform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F31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27AA08C4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1461CDC0" w:rsidR="000F209F" w:rsidRDefault="00FF3129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</w:t>
                            </w:r>
                          </w:p>
                          <w:p w14:paraId="767A1F31" w14:textId="071EF96C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F31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4A536054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6ACA85C1" w14:textId="1461CDC0" w:rsidR="000F209F" w:rsidRDefault="00FF3129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</w:t>
                      </w:r>
                    </w:p>
                    <w:p w14:paraId="767A1F31" w14:textId="071EF96C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F31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4A536054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AE529AF" w14:textId="23D004F4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1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1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97E434" w14:textId="77777777" w:rsidR="009626D9" w:rsidRDefault="009626D9" w:rsidP="001502CF">
      <w:pPr>
        <w:spacing w:after="0" w:line="240" w:lineRule="auto"/>
      </w:pPr>
      <w:r>
        <w:separator/>
      </w:r>
    </w:p>
  </w:endnote>
  <w:endnote w:type="continuationSeparator" w:id="0">
    <w:p w14:paraId="20C7FB73" w14:textId="77777777" w:rsidR="009626D9" w:rsidRDefault="009626D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726F46" w14:textId="77777777" w:rsidR="009626D9" w:rsidRDefault="009626D9" w:rsidP="001502CF">
      <w:pPr>
        <w:spacing w:after="0" w:line="240" w:lineRule="auto"/>
      </w:pPr>
      <w:r>
        <w:separator/>
      </w:r>
    </w:p>
  </w:footnote>
  <w:footnote w:type="continuationSeparator" w:id="0">
    <w:p w14:paraId="19D009B9" w14:textId="77777777" w:rsidR="009626D9" w:rsidRDefault="009626D9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93BA1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553C"/>
    <w:rsid w:val="00827301"/>
    <w:rsid w:val="00857D84"/>
    <w:rsid w:val="008F23FC"/>
    <w:rsid w:val="008F6824"/>
    <w:rsid w:val="00960F04"/>
    <w:rsid w:val="009626D9"/>
    <w:rsid w:val="009A5F2C"/>
    <w:rsid w:val="009C62CB"/>
    <w:rsid w:val="009E2DB7"/>
    <w:rsid w:val="009E47DB"/>
    <w:rsid w:val="009F5D8B"/>
    <w:rsid w:val="00A20A29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31ED"/>
    <w:rsid w:val="00E662AF"/>
    <w:rsid w:val="00E734EB"/>
    <w:rsid w:val="00ED445B"/>
    <w:rsid w:val="00ED5752"/>
    <w:rsid w:val="00FF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Priyanka Srivastava</cp:lastModifiedBy>
  <cp:revision>2</cp:revision>
  <dcterms:created xsi:type="dcterms:W3CDTF">2022-03-22T07:17:00Z</dcterms:created>
  <dcterms:modified xsi:type="dcterms:W3CDTF">2022-03-22T07:17:00Z</dcterms:modified>
</cp:coreProperties>
</file>